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C75" w:rsidRDefault="00665C75"/>
    <w:p w:rsidR="00665C75" w:rsidRDefault="00665C75"/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200"/>
        <w:gridCol w:w="960"/>
        <w:gridCol w:w="981"/>
        <w:gridCol w:w="2040"/>
      </w:tblGrid>
      <w:tr w:rsidR="00665C75" w:rsidRPr="00665C75" w:rsidTr="00665C75">
        <w:trPr>
          <w:trHeight w:val="5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read pair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igned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read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of total read pairs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with ≥ 1 alignment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quely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aligned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proper pairs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non-</w:t>
            </w:r>
            <w:proofErr w:type="spellStart"/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M</w:t>
            </w:r>
            <w:proofErr w:type="spellEnd"/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of non-</w:t>
            </w:r>
            <w:proofErr w:type="spellStart"/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M</w:t>
            </w:r>
            <w:proofErr w:type="spellEnd"/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uniquely aligned proper pairs</w:t>
            </w:r>
          </w:p>
        </w:tc>
      </w:tr>
      <w:tr w:rsidR="00665C75" w:rsidRPr="00665C75" w:rsidTr="00665C75">
        <w:trPr>
          <w:trHeight w:val="42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ssigned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to 1 ge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mbiguous</w:t>
            </w:r>
            <w:r w:rsidRPr="00665C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  <w:t>(&gt;1 gene)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04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347.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%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677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51.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27.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80.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679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067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3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721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529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9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107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096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69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33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,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1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8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93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,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710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657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09.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647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,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2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870.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7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663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515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27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213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18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372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67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  <w:tr w:rsidR="00665C75" w:rsidRPr="00665C75" w:rsidTr="00665C75">
        <w:trPr>
          <w:trHeight w:val="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445.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05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,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5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5C75" w:rsidRPr="00665C75" w:rsidRDefault="00665C75" w:rsidP="00665C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65C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%</w:t>
            </w:r>
          </w:p>
        </w:tc>
      </w:tr>
    </w:tbl>
    <w:p w:rsidR="00665C75" w:rsidRPr="00665C75" w:rsidRDefault="00665C75">
      <w:pPr>
        <w:rPr>
          <w:rFonts w:asciiTheme="majorHAnsi" w:hAnsiTheme="majorHAnsi" w:cstheme="majorHAnsi"/>
        </w:rPr>
      </w:pPr>
      <w:r w:rsidRPr="00665C75">
        <w:rPr>
          <w:rFonts w:asciiTheme="majorHAnsi" w:hAnsiTheme="majorHAnsi" w:cstheme="majorHAnsi"/>
          <w:b/>
        </w:rPr>
        <w:t xml:space="preserve">        Supplemental Table </w:t>
      </w:r>
      <w:r w:rsidR="004B58DB">
        <w:rPr>
          <w:rFonts w:asciiTheme="majorHAnsi" w:hAnsiTheme="majorHAnsi" w:cstheme="majorHAnsi"/>
          <w:b/>
        </w:rPr>
        <w:t>2</w:t>
      </w:r>
      <w:bookmarkStart w:id="0" w:name="_GoBack"/>
      <w:bookmarkEnd w:id="0"/>
      <w:r>
        <w:rPr>
          <w:rFonts w:asciiTheme="majorHAnsi" w:hAnsiTheme="majorHAnsi" w:cstheme="majorHAnsi"/>
        </w:rPr>
        <w:t xml:space="preserve">: </w:t>
      </w:r>
      <w:r w:rsidRPr="00665C75">
        <w:rPr>
          <w:rFonts w:asciiTheme="majorHAnsi" w:hAnsiTheme="majorHAnsi" w:cstheme="majorHAnsi"/>
        </w:rPr>
        <w:t>Summary of alignment statistics</w:t>
      </w:r>
      <w:r>
        <w:rPr>
          <w:rFonts w:asciiTheme="majorHAnsi" w:hAnsiTheme="majorHAnsi" w:cstheme="majorHAnsi"/>
        </w:rPr>
        <w:t>.</w:t>
      </w:r>
    </w:p>
    <w:sectPr w:rsidR="00665C75" w:rsidRPr="00665C75" w:rsidSect="00665C7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75"/>
    <w:rsid w:val="004B58DB"/>
    <w:rsid w:val="0066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CE5EF"/>
  <w15:chartTrackingRefBased/>
  <w15:docId w15:val="{D1804690-2C1E-4F9B-8D93-93CEC8ED8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3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zza, Lais Rossi</dc:creator>
  <cp:keywords/>
  <dc:description/>
  <cp:lastModifiedBy>Perazza, Lais Rossi</cp:lastModifiedBy>
  <cp:revision>2</cp:revision>
  <dcterms:created xsi:type="dcterms:W3CDTF">2022-12-30T15:24:00Z</dcterms:created>
  <dcterms:modified xsi:type="dcterms:W3CDTF">2023-03-09T19:19:00Z</dcterms:modified>
</cp:coreProperties>
</file>